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BE47D" w14:textId="77777777" w:rsidR="003D37EE" w:rsidRDefault="003D37EE" w:rsidP="003D37EE">
      <w:pPr>
        <w:spacing w:after="0" w:line="480" w:lineRule="auto"/>
        <w:jc w:val="both"/>
      </w:pPr>
      <w:r>
        <w:rPr>
          <w:sz w:val="20"/>
          <w:szCs w:val="20"/>
        </w:rPr>
        <w:t xml:space="preserve">Supplementary Table 1. P-values for all in vivo treatments compared to all other </w:t>
      </w:r>
      <w:proofErr w:type="gramStart"/>
      <w:r>
        <w:rPr>
          <w:sz w:val="20"/>
          <w:szCs w:val="20"/>
        </w:rPr>
        <w:t>treatments</w:t>
      </w:r>
      <w:proofErr w:type="gramEnd"/>
    </w:p>
    <w:tbl>
      <w:tblPr>
        <w:tblW w:w="99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3"/>
        <w:gridCol w:w="1289"/>
        <w:gridCol w:w="1289"/>
        <w:gridCol w:w="1289"/>
        <w:gridCol w:w="1289"/>
        <w:gridCol w:w="1289"/>
        <w:gridCol w:w="1290"/>
      </w:tblGrid>
      <w:tr w:rsidR="003D37EE" w:rsidRPr="009F6948" w14:paraId="45B81FA3" w14:textId="77777777" w:rsidTr="00033A8D">
        <w:trPr>
          <w:trHeight w:val="42"/>
        </w:trPr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95312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4CB36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PBS-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478DC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D6A23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WT</w:t>
            </w: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l-PL" w:eastAsia="en-AU"/>
              </w:rPr>
              <w:t xml:space="preserve"> w </w:t>
            </w:r>
            <w:r w:rsidRPr="006C0B56">
              <w:rPr>
                <w:b/>
                <w:bCs/>
                <w:i/>
                <w:iCs/>
              </w:rPr>
              <w:t>sur7</w:t>
            </w:r>
            <w:r w:rsidRPr="006C0B56">
              <w:rPr>
                <w:b/>
                <w:bCs/>
                <w:i/>
                <w:iCs/>
              </w:rPr>
              <w:sym w:font="Symbol" w:char="F044"/>
            </w: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l-PL" w:eastAsia="en-AU"/>
              </w:rPr>
              <w:t xml:space="preserve"> EV</w:t>
            </w: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s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9A53" w14:textId="77777777" w:rsidR="003D37EE" w:rsidRPr="006C0B56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AU"/>
              </w:rPr>
            </w:pPr>
            <w:r w:rsidRPr="006C0B56">
              <w:rPr>
                <w:b/>
                <w:bCs/>
                <w:i/>
                <w:iCs/>
              </w:rPr>
              <w:t>sur7</w:t>
            </w:r>
            <w:r w:rsidRPr="006C0B56">
              <w:rPr>
                <w:b/>
                <w:bCs/>
                <w:i/>
                <w:iCs/>
              </w:rPr>
              <w:sym w:font="Symbol" w:char="F044"/>
            </w: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l-PL" w:eastAsia="en-AU"/>
              </w:rPr>
              <w:t xml:space="preserve"> 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6BA6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6C0B56">
              <w:rPr>
                <w:b/>
                <w:bCs/>
                <w:i/>
                <w:iCs/>
              </w:rPr>
              <w:t>sur7</w:t>
            </w:r>
            <w:r w:rsidRPr="006C0B56">
              <w:rPr>
                <w:b/>
                <w:bCs/>
                <w:i/>
                <w:iCs/>
              </w:rPr>
              <w:sym w:font="Symbol" w:char="F044"/>
            </w: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l-PL" w:eastAsia="en-AU"/>
              </w:rPr>
              <w:t xml:space="preserve"> w </w:t>
            </w: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WT</w:t>
            </w: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l-PL" w:eastAsia="en-AU"/>
              </w:rPr>
              <w:t xml:space="preserve"> EV</w:t>
            </w: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7EC5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PBS w WT EVs</w:t>
            </w:r>
          </w:p>
        </w:tc>
      </w:tr>
      <w:tr w:rsidR="003D37EE" w:rsidRPr="009F6948" w14:paraId="6BA0EC65" w14:textId="77777777" w:rsidTr="00033A8D">
        <w:trPr>
          <w:trHeight w:val="82"/>
        </w:trPr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28269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1D9F3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&lt;0.000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1705" w14:textId="77777777" w:rsidR="003D37EE" w:rsidRPr="009F6948" w:rsidRDefault="003D37EE" w:rsidP="00033A8D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6E931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CD67E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D6382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F53DC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D37EE" w:rsidRPr="009F6948" w14:paraId="502B6293" w14:textId="77777777" w:rsidTr="00033A8D">
        <w:trPr>
          <w:trHeight w:val="78"/>
        </w:trPr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9D7DA" w14:textId="77777777" w:rsidR="003D37EE" w:rsidRPr="006C0B56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AU"/>
              </w:rPr>
            </w:pP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WT</w:t>
            </w: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l-PL" w:eastAsia="en-AU"/>
              </w:rPr>
              <w:t xml:space="preserve"> w </w:t>
            </w:r>
            <w:r w:rsidRPr="006C0B56">
              <w:rPr>
                <w:b/>
                <w:bCs/>
                <w:i/>
                <w:iCs/>
              </w:rPr>
              <w:t>sur7</w:t>
            </w:r>
            <w:r w:rsidRPr="006C0B56">
              <w:rPr>
                <w:b/>
                <w:bCs/>
                <w:i/>
                <w:iCs/>
              </w:rPr>
              <w:sym w:font="Symbol" w:char="F044"/>
            </w:r>
            <w:r w:rsidRPr="006C0B56">
              <w:rPr>
                <w:b/>
                <w:bCs/>
                <w:i/>
                <w:iCs/>
              </w:rPr>
              <w:t xml:space="preserve"> </w:t>
            </w: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l-PL" w:eastAsia="en-AU"/>
              </w:rPr>
              <w:t>EV</w:t>
            </w: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s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9519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&lt;0.000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69DD3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8468</w:t>
            </w: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174E8" w14:textId="77777777" w:rsidR="003D37EE" w:rsidRPr="009F6948" w:rsidRDefault="003D37EE" w:rsidP="00033A8D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EA62C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9C12C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490FF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D37EE" w:rsidRPr="009F6948" w14:paraId="49D95745" w14:textId="77777777" w:rsidTr="00033A8D">
        <w:trPr>
          <w:trHeight w:val="116"/>
        </w:trPr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765F" w14:textId="77777777" w:rsidR="003D37EE" w:rsidRPr="006C0B56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AU"/>
              </w:rPr>
            </w:pPr>
            <w:r w:rsidRPr="006C0B56">
              <w:rPr>
                <w:b/>
                <w:bCs/>
                <w:i/>
                <w:iCs/>
              </w:rPr>
              <w:t>sur7</w:t>
            </w:r>
            <w:r w:rsidRPr="006C0B56">
              <w:rPr>
                <w:b/>
                <w:bCs/>
                <w:i/>
                <w:iCs/>
              </w:rPr>
              <w:sym w:font="Symbol" w:char="F044"/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6F39A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0047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C33A9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&lt;0.000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B6A1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&lt;0.0001</w:t>
            </w: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2F54" w14:textId="77777777" w:rsidR="003D37EE" w:rsidRPr="009F6948" w:rsidRDefault="003D37EE" w:rsidP="00033A8D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998A3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16700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D37EE" w:rsidRPr="009F6948" w14:paraId="51394656" w14:textId="77777777" w:rsidTr="00033A8D">
        <w:trPr>
          <w:trHeight w:val="78"/>
        </w:trPr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DDF7" w14:textId="77777777" w:rsidR="003D37EE" w:rsidRPr="006C0B56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AU"/>
              </w:rPr>
            </w:pPr>
            <w:r w:rsidRPr="006C0B56">
              <w:rPr>
                <w:b/>
                <w:bCs/>
                <w:i/>
                <w:iCs/>
              </w:rPr>
              <w:t>sur7</w:t>
            </w:r>
            <w:r w:rsidRPr="006C0B56">
              <w:rPr>
                <w:b/>
                <w:bCs/>
                <w:i/>
                <w:iCs/>
              </w:rPr>
              <w:sym w:font="Symbol" w:char="F044"/>
            </w:r>
            <w:r w:rsidRPr="006C0B56">
              <w:rPr>
                <w:b/>
                <w:bCs/>
                <w:i/>
                <w:iCs/>
              </w:rPr>
              <w:t xml:space="preserve"> </w:t>
            </w: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l-PL" w:eastAsia="en-AU"/>
              </w:rPr>
              <w:t xml:space="preserve">w </w:t>
            </w: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WT</w:t>
            </w: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l-PL" w:eastAsia="en-AU"/>
              </w:rPr>
              <w:t xml:space="preserve"> EV</w:t>
            </w: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s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115C9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&lt;0.000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D9DAF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&lt;0.000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6F7FF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&lt;0.000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4DF09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0113</w:t>
            </w: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2E3E" w14:textId="77777777" w:rsidR="003D37EE" w:rsidRPr="009F6948" w:rsidRDefault="003D37EE" w:rsidP="00033A8D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3CF6C" w14:textId="77777777" w:rsidR="003D37EE" w:rsidRPr="009F6948" w:rsidRDefault="003D37EE" w:rsidP="00033A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D37EE" w:rsidRPr="009F6948" w14:paraId="07114E6C" w14:textId="77777777" w:rsidTr="00033A8D">
        <w:trPr>
          <w:trHeight w:val="78"/>
        </w:trPr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44DC" w14:textId="77777777" w:rsidR="003D37EE" w:rsidRPr="006C0B56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AU"/>
              </w:rPr>
            </w:pP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PBS w WT EVs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69D1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375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2BC0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&lt;0.000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D40C3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&lt;0.000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A54C6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3889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32B43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0028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8294" w14:textId="77777777" w:rsidR="003D37EE" w:rsidRPr="009F6948" w:rsidRDefault="003D37EE" w:rsidP="00033A8D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3D37EE" w:rsidRPr="009F6948" w14:paraId="5F5567EB" w14:textId="77777777" w:rsidTr="00033A8D">
        <w:trPr>
          <w:trHeight w:val="78"/>
        </w:trPr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A3304" w14:textId="77777777" w:rsidR="003D37EE" w:rsidRPr="006C0B56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AU"/>
              </w:rPr>
            </w:pP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 xml:space="preserve">PBS w </w:t>
            </w:r>
            <w:r w:rsidRPr="006C0B56">
              <w:rPr>
                <w:b/>
                <w:bCs/>
                <w:i/>
                <w:iCs/>
              </w:rPr>
              <w:t>sur7</w:t>
            </w:r>
            <w:r w:rsidRPr="006C0B56">
              <w:rPr>
                <w:b/>
                <w:bCs/>
                <w:i/>
                <w:iCs/>
              </w:rPr>
              <w:sym w:font="Symbol" w:char="F044"/>
            </w:r>
            <w:r w:rsidRPr="006C0B56">
              <w:rPr>
                <w:b/>
                <w:bCs/>
                <w:i/>
                <w:iCs/>
              </w:rPr>
              <w:t xml:space="preserve"> </w:t>
            </w:r>
            <w:r w:rsidRPr="006C0B5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EVs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3F99E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999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0215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000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8B7BE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000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E53D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112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0409C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017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B666D" w14:textId="77777777" w:rsidR="003D37EE" w:rsidRPr="009F6948" w:rsidRDefault="003D37EE" w:rsidP="00033A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en-AU"/>
              </w:rPr>
            </w:pPr>
            <w:r w:rsidRPr="009F6948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0.5586</w:t>
            </w:r>
          </w:p>
        </w:tc>
      </w:tr>
    </w:tbl>
    <w:p w14:paraId="6C568362" w14:textId="77777777" w:rsidR="003D37EE" w:rsidRDefault="003D37EE"/>
    <w:sectPr w:rsidR="003D3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7EE"/>
    <w:rsid w:val="003D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DC371"/>
  <w15:chartTrackingRefBased/>
  <w15:docId w15:val="{8A028C00-33A0-418A-A74E-31FAEC8F0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7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Kenna</dc:creator>
  <cp:keywords/>
  <dc:description/>
  <cp:lastModifiedBy>James McKenna</cp:lastModifiedBy>
  <cp:revision>1</cp:revision>
  <dcterms:created xsi:type="dcterms:W3CDTF">2023-04-15T05:03:00Z</dcterms:created>
  <dcterms:modified xsi:type="dcterms:W3CDTF">2023-04-15T05:04:00Z</dcterms:modified>
</cp:coreProperties>
</file>